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4 </w:t>
      </w:r>
      <w:r>
        <w:rPr>
          <w:rFonts w:cs="Times New Roman" w:ascii="Times New Roman" w:hAnsi="Times New Roman"/>
          <w:sz w:val="24"/>
          <w:szCs w:val="24"/>
        </w:rPr>
        <w:t>Down-regulated genes in patients with pectus deformities</w:t>
      </w:r>
    </w:p>
    <w:tbl>
      <w:tblPr>
        <w:tblW w:w="144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789"/>
        <w:gridCol w:w="848"/>
        <w:gridCol w:w="10407"/>
        <w:gridCol w:w="1141"/>
      </w:tblGrid>
      <w:tr>
        <w:trPr>
          <w:trHeight w:val="305" w:hRule="atLeast"/>
        </w:trPr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C ex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C ca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4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unction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DR (%)</w:t>
            </w:r>
          </w:p>
        </w:tc>
      </w:tr>
      <w:tr>
        <w:trPr>
          <w:trHeight w:val="30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GFBP4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agonism of insulin-like growth factors I and II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ISP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mber of the connective tissue growth factor family; anti-TGFβ signaling effects in myocardiu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PB6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sociates with actin and mediates smooth muscle cell relaxation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FI35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diates cell differentiation, apoptosis and cytoskeleton regulation in interaction with CKIP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XYD5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duction of cell adhesions via down-regulation of E-cadherin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68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crophages marker; Member of scavenger receptor family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C17A7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urotransmission via glutamate vesicle transpor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FAP4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crobifril-associated protein involved in cell adhesions and interaction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PNPEP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es levels of aminopeptidase P in bradykinin metabolism and angioedem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TGIS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talyzes the conversion of prostglandin H2 to prostacyclin (prostaglandin I2)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VRL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pe I cell-surface receptor for the TGF-beta superfamily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8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ember of the transmembrane 4 superfamily; mediates signal transduction events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1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surface molecules; induce and participate in critical inflammatory cell interaction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MP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uces vasorelaxation by adrenomodulin in myocyte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N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12-binding protein family; associated with obesity and homocysteine levels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248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4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ibroblast cell marker; expressed in proliferating tissues; contributes to fibroblasts proliferation and inflammation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BRB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codes neurotrasmitter GABA A receptor, beta 2 subunit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LP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nds type I collagen to basement membranes and type II collagen to cartilage in ECM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D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i-oxidative stress protein; inflammatory cytokine and adhesion molecule expression inhibition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IRG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one morphogenesis; mutations in this gene cause osteopetrosis, excessive bone mineralization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spacing w:lineRule="auto" w:line="360"/>
        <w:ind w:left="0" w:hanging="0"/>
        <w:rPr/>
      </w:pPr>
      <w:r>
        <w:rPr>
          <w:rFonts w:cs="Times New Roman" w:ascii="Times New Roman" w:hAnsi="Times New Roman"/>
          <w:sz w:val="24"/>
          <w:szCs w:val="24"/>
        </w:rPr>
        <w:t>A: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FC exc –ratio between mean expression levels of patients with severe pectus excavatum and patients without pectus deformity</w:t>
      </w:r>
    </w:p>
    <w:p>
      <w:pPr>
        <w:pStyle w:val="ListParagraph"/>
        <w:spacing w:lineRule="auto" w:line="360"/>
        <w:ind w:left="0" w:hanging="0"/>
        <w:rPr>
          <w:rFonts w:ascii="Times New Roman" w:hAnsi="Times New Roman" w:eastAsia="Times New Roman" w:cs="Times New Roman"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>B: FC car- ratio between mean expression levels of patients with pectus carinatum and patients without pectus deformity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06:21:00Z</dcterms:created>
  <dc:creator>Teodora</dc:creator>
  <dc:description/>
  <cp:keywords/>
  <dc:language>en-US</dc:language>
  <cp:lastModifiedBy>Teodora</cp:lastModifiedBy>
  <dcterms:modified xsi:type="dcterms:W3CDTF">2012-03-02T06:23:00Z</dcterms:modified>
  <cp:revision>2</cp:revision>
  <dc:subject/>
  <dc:title/>
</cp:coreProperties>
</file>